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18"/>
        <w:gridCol w:w="762"/>
        <w:gridCol w:w="480"/>
        <w:gridCol w:w="1300"/>
      </w:tblGrid>
      <w:tr w:rsidR="000D7B01" w:rsidRPr="000D7B01" w14:paraId="41810F03" w14:textId="77777777" w:rsidTr="000D7B01">
        <w:trPr>
          <w:trHeight w:val="340"/>
        </w:trPr>
        <w:tc>
          <w:tcPr>
            <w:tcW w:w="8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4C4A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Table 1. Distribution of patients by center and proced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BFAC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D7B01" w:rsidRPr="000D7B01" w14:paraId="33F7C240" w14:textId="77777777" w:rsidTr="000D7B01">
        <w:trPr>
          <w:trHeight w:val="340"/>
        </w:trPr>
        <w:tc>
          <w:tcPr>
            <w:tcW w:w="6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9C4A7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er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9F6FC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503DB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1A805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YGB</w:t>
            </w:r>
          </w:p>
        </w:tc>
      </w:tr>
      <w:tr w:rsidR="000D7B01" w:rsidRPr="000D7B01" w14:paraId="6247ADD6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E372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oul National University Bundang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97038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EC17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D65E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0D7B01" w:rsidRPr="000D7B01" w14:paraId="59EDB84E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D4D6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onchunhyang</w:t>
            </w:r>
            <w:proofErr w:type="spellEnd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niversity Hospital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1DBD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A935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5662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0D7B01" w:rsidRPr="000D7B01" w14:paraId="5C11C997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65DA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yung Hee University Hospital at </w:t>
            </w:r>
            <w:proofErr w:type="spellStart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ngdong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03AE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1FD9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A86A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0D7B01" w:rsidRPr="000D7B01" w14:paraId="7F7462EC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F92F4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sin University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5601A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48788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04E30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0D7B01" w:rsidRPr="000D7B01" w14:paraId="3195E7AE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EF9F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oul St. Mary’s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C7237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7E74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DCCC9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0D7B01" w:rsidRPr="000D7B01" w14:paraId="7D473C17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5BB93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imyung University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ED8A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99A1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8ECE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D7B01" w:rsidRPr="000D7B01" w14:paraId="79AC065D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3498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oul National University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76D3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3AB1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816E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0D7B01" w:rsidRPr="000D7B01" w14:paraId="59D6DD79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D20D5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yungpook National University Chilgok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17FBD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793D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CB23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0D7B01" w:rsidRPr="000D7B01" w14:paraId="37A07113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4A0B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nyang</w:t>
            </w:r>
            <w:proofErr w:type="spellEnd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niversity Hospital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4EBB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D2164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E1C6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D7B01" w:rsidRPr="000D7B01" w14:paraId="4226CCEF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EC164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rea University Anam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DEADA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78A6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4EC6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D7B01" w:rsidRPr="000D7B01" w14:paraId="0A8856E9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BFD8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npyeong</w:t>
            </w:r>
            <w:proofErr w:type="spellEnd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. Mary's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CA532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A664D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6A77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0D7B01" w:rsidRPr="000D7B01" w14:paraId="5F70966B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EFE7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onchunhyang</w:t>
            </w:r>
            <w:proofErr w:type="spellEnd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niversity </w:t>
            </w:r>
            <w:proofErr w:type="spellStart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cheon</w:t>
            </w:r>
            <w:proofErr w:type="spellEnd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40CB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C7759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75BC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0D7B01" w:rsidRPr="000D7B01" w14:paraId="50AEECB0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8113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ngnam Severance Hospita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FBFEC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8A8A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A6C0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0D7B01" w:rsidRPr="000D7B01" w14:paraId="749FAAEB" w14:textId="77777777" w:rsidTr="000D7B01">
        <w:trPr>
          <w:trHeight w:val="340"/>
        </w:trPr>
        <w:tc>
          <w:tcPr>
            <w:tcW w:w="6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B0D14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ance Hospita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19CBE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7151E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1EF8C" w14:textId="77777777" w:rsidR="000D7B01" w:rsidRPr="000D7B01" w:rsidRDefault="000D7B01" w:rsidP="000D7B0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51B84F7A" w14:textId="26CDDD1B" w:rsidR="000D7B01" w:rsidRDefault="000D7B01"/>
    <w:p w14:paraId="37AA1C0C" w14:textId="1402B9A0" w:rsidR="000D7B01" w:rsidRDefault="000D7B01">
      <w:r>
        <w:br w:type="page"/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637"/>
        <w:gridCol w:w="1520"/>
        <w:gridCol w:w="1520"/>
        <w:gridCol w:w="1216"/>
        <w:gridCol w:w="236"/>
        <w:gridCol w:w="297"/>
        <w:gridCol w:w="1765"/>
        <w:gridCol w:w="1631"/>
        <w:gridCol w:w="1456"/>
        <w:gridCol w:w="682"/>
      </w:tblGrid>
      <w:tr w:rsidR="00FF4B73" w:rsidRPr="00B144FE" w14:paraId="0F971C08" w14:textId="0ECAF7B1" w:rsidTr="00FF4B73">
        <w:trPr>
          <w:trHeight w:val="323"/>
        </w:trPr>
        <w:tc>
          <w:tcPr>
            <w:tcW w:w="689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92D7" w14:textId="64E2C306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le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D7B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F207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characteristics of the 1-year follow-up coh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108E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5F83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488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389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7D2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1B8CE84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4D3B9ED5" w14:textId="07B73D91" w:rsidTr="00FF4B73">
        <w:trPr>
          <w:trHeight w:val="323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B057F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EA18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fore IPT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7309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144A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30B3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2FDD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ter IPTW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0594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CBEA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19462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7E972FF0" w14:textId="6C66299F" w:rsidTr="00FF4B73">
        <w:trPr>
          <w:trHeight w:val="565"/>
        </w:trPr>
        <w:tc>
          <w:tcPr>
            <w:tcW w:w="26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91CC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10DF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ve gastrectom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1FEF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x-en-Y </w:t>
            </w:r>
            <w:r w:rsidRPr="001D16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c bypass</w:t>
            </w:r>
          </w:p>
        </w:tc>
        <w:tc>
          <w:tcPr>
            <w:tcW w:w="145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E739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4398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A35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ve gastrectomy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0D112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x-en-Y </w:t>
            </w:r>
            <w:r w:rsidRPr="001D16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c bypass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7E92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</w:tcBorders>
            <w:vAlign w:val="center"/>
          </w:tcPr>
          <w:p w14:paraId="2657B78B" w14:textId="61A0F065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4B73">
              <w:rPr>
                <w:rFonts w:ascii="Times New Roman" w:eastAsia="바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D</w:t>
            </w:r>
          </w:p>
        </w:tc>
      </w:tr>
      <w:tr w:rsidR="00FF4B73" w:rsidRPr="00FF4B73" w14:paraId="47A09890" w14:textId="0E290FDD" w:rsidTr="00FF4B73">
        <w:trPr>
          <w:trHeight w:val="323"/>
        </w:trPr>
        <w:tc>
          <w:tcPr>
            <w:tcW w:w="26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6F6B0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2720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16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CC02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105)</w:t>
            </w:r>
          </w:p>
        </w:tc>
        <w:tc>
          <w:tcPr>
            <w:tcW w:w="145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42A39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4C44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B473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308.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6E36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271.9)</w:t>
            </w:r>
          </w:p>
        </w:tc>
        <w:tc>
          <w:tcPr>
            <w:tcW w:w="14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E3CD5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</w:tcBorders>
            <w:vAlign w:val="center"/>
          </w:tcPr>
          <w:p w14:paraId="585245E2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525F83C3" w14:textId="674FDC92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9657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, female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9732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8 (53.0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85A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5 (42.9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B77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8C9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960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.1(40.6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68D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2(45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B93B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5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7DCDB556" w14:textId="46A0BE29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FF4B73" w:rsidRPr="00FF4B73" w14:paraId="393075B6" w14:textId="57B29E73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EC255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1FF5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3 ± 12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D528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9 ± 12.1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38EB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A03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DAF2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3 ± 14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656F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 ± 12.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2569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6</w:t>
            </w:r>
          </w:p>
        </w:tc>
        <w:tc>
          <w:tcPr>
            <w:tcW w:w="682" w:type="dxa"/>
            <w:vAlign w:val="center"/>
          </w:tcPr>
          <w:p w14:paraId="7A758581" w14:textId="1C9CEA52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</w:tr>
      <w:tr w:rsidR="00FF4B73" w:rsidRPr="00FF4B73" w14:paraId="546A8C76" w14:textId="098F9D01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089F5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moking                                     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306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D1C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9A2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8036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A78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60D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7CF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3</w:t>
            </w:r>
          </w:p>
        </w:tc>
        <w:tc>
          <w:tcPr>
            <w:tcW w:w="682" w:type="dxa"/>
            <w:vAlign w:val="center"/>
          </w:tcPr>
          <w:p w14:paraId="6586DB7E" w14:textId="0D9441DB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60</w:t>
            </w:r>
          </w:p>
        </w:tc>
      </w:tr>
      <w:tr w:rsidR="00FF4B73" w:rsidRPr="00FF4B73" w14:paraId="7422EC65" w14:textId="019F7075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B7E8F" w14:textId="77777777" w:rsidR="00FF4B73" w:rsidRPr="00B144FE" w:rsidRDefault="00FF4B73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-smok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F8C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 (69.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FF44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5 (71.4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AB11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97C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474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.5 (77.3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E34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.3 (71.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6359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Align w:val="center"/>
          </w:tcPr>
          <w:p w14:paraId="5CA9D965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01D597C4" w14:textId="7B05EDED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D945" w14:textId="77777777" w:rsidR="00FF4B73" w:rsidRPr="00B144FE" w:rsidRDefault="00FF4B73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3329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4 (20.5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799F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 (8.57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9DEB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BBD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313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 (13.3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3686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 (15.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8BAD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Align w:val="center"/>
          </w:tcPr>
          <w:p w14:paraId="2D859A87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130C4BB4" w14:textId="7986096D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E7C2" w14:textId="77777777" w:rsidR="00FF4B73" w:rsidRPr="00B144FE" w:rsidRDefault="00FF4B73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-smok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6E81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 (9.64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30A2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 (20.0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8884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ED8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41BF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 (9.3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E197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7 (12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B2D0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Align w:val="center"/>
          </w:tcPr>
          <w:p w14:paraId="26249961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568FB9F9" w14:textId="651CDE9A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F528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, kg/m</w:t>
            </w:r>
            <w:r w:rsidRPr="003021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E54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3 ± 6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EE9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 ± 5.47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201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82B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C1E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 ± 6.6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841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 ± 7.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CB1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5</w:t>
            </w:r>
          </w:p>
        </w:tc>
        <w:tc>
          <w:tcPr>
            <w:tcW w:w="682" w:type="dxa"/>
            <w:vAlign w:val="center"/>
          </w:tcPr>
          <w:p w14:paraId="1F9494E9" w14:textId="495152C4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</w:tr>
      <w:tr w:rsidR="00FF4B73" w:rsidRPr="00FF4B73" w14:paraId="2509A8BF" w14:textId="222175C1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E5B06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6DFA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72.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E7C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1 (77.1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9C8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7BBB7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18B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 (78.1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54DD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.9 (79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8F20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3</w:t>
            </w:r>
          </w:p>
        </w:tc>
        <w:tc>
          <w:tcPr>
            <w:tcW w:w="682" w:type="dxa"/>
            <w:vAlign w:val="center"/>
          </w:tcPr>
          <w:p w14:paraId="78AF2F0C" w14:textId="07B8C604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</w:tr>
      <w:tr w:rsidR="00FF4B73" w:rsidRPr="00FF4B73" w14:paraId="0E27BD0A" w14:textId="73ACD991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75AF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B3A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 (64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224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3 (79.0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1D28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963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0F01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.1 (74.9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82F2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.9 (71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A70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0</w:t>
            </w:r>
          </w:p>
        </w:tc>
        <w:tc>
          <w:tcPr>
            <w:tcW w:w="682" w:type="dxa"/>
            <w:vAlign w:val="center"/>
          </w:tcPr>
          <w:p w14:paraId="49237368" w14:textId="118EB65D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FF4B73" w:rsidRPr="00FF4B73" w14:paraId="653F2B4D" w14:textId="700F2DA0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BDCDC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nic heart disease                                            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AE8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 (8.43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2DC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 (17.1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D8A2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BAC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242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 (8.9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46B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8 (11.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4C38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0</w:t>
            </w:r>
          </w:p>
        </w:tc>
        <w:tc>
          <w:tcPr>
            <w:tcW w:w="682" w:type="dxa"/>
            <w:vAlign w:val="center"/>
          </w:tcPr>
          <w:p w14:paraId="115652F5" w14:textId="78F5E728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</w:tr>
      <w:tr w:rsidR="00FF4B73" w:rsidRPr="00FF4B73" w14:paraId="60C8B0B3" w14:textId="37B92FD6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0775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FL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3EF37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3 (56.0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CF76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8 (74.3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363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9736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C83C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.1 (68.8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D82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.2 (71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79B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682" w:type="dxa"/>
            <w:vAlign w:val="center"/>
          </w:tcPr>
          <w:p w14:paraId="566CEC5F" w14:textId="2FBCAD6E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4</w:t>
            </w:r>
          </w:p>
        </w:tc>
      </w:tr>
      <w:tr w:rsidR="00FF4B73" w:rsidRPr="00FF4B73" w14:paraId="30E48A35" w14:textId="2BB4EB3A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B9CB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506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44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446F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0 (57.1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3AA3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56E6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8187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.0 (56.4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556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.2 (42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B3D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0</w:t>
            </w:r>
          </w:p>
        </w:tc>
        <w:tc>
          <w:tcPr>
            <w:tcW w:w="682" w:type="dxa"/>
            <w:vAlign w:val="center"/>
          </w:tcPr>
          <w:p w14:paraId="56B0ED6E" w14:textId="0F240E7B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</w:tr>
      <w:tr w:rsidR="00FF4B73" w:rsidRPr="00FF4B73" w14:paraId="68177D0D" w14:textId="5C917B3D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E3F4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tic disea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D32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8 (22.9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8F60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2 (21.0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4645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E447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731A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0 (19.5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81CB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7 (26.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9FD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4</w:t>
            </w:r>
          </w:p>
        </w:tc>
        <w:tc>
          <w:tcPr>
            <w:tcW w:w="682" w:type="dxa"/>
            <w:vAlign w:val="center"/>
          </w:tcPr>
          <w:p w14:paraId="5431AAAD" w14:textId="1DC556DA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</w:tr>
      <w:tr w:rsidR="00FF4B73" w:rsidRPr="00FF4B73" w14:paraId="605D5817" w14:textId="106D8EAF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5148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RD, subjective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C372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6 (27.7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F67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0 (28.6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B28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1FA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689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3 (25.4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44CA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4 (26.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DC72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4</w:t>
            </w:r>
          </w:p>
        </w:tc>
        <w:tc>
          <w:tcPr>
            <w:tcW w:w="682" w:type="dxa"/>
            <w:vAlign w:val="center"/>
          </w:tcPr>
          <w:p w14:paraId="56078F43" w14:textId="5CFC011A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</w:tr>
      <w:tr w:rsidR="00FF4B73" w:rsidRPr="00FF4B73" w14:paraId="535D5C7A" w14:textId="7B0FE650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440B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M duration, yrs                                             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4441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 xml:space="preserve">3.14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52E5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 xml:space="preserve">6.98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0002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0.001 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36AC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4498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 xml:space="preserve">4.97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B0B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 xml:space="preserve">4.71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5438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  <w:tc>
          <w:tcPr>
            <w:tcW w:w="682" w:type="dxa"/>
            <w:vAlign w:val="center"/>
          </w:tcPr>
          <w:p w14:paraId="2C037743" w14:textId="3D23B6A8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</w:tr>
      <w:tr w:rsidR="00FF4B73" w:rsidRPr="00FF4B73" w14:paraId="6A3D4BF6" w14:textId="1C0303E8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8F83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nopa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B613F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5A6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AA7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F301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A78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F94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15C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7</w:t>
            </w:r>
          </w:p>
        </w:tc>
        <w:tc>
          <w:tcPr>
            <w:tcW w:w="682" w:type="dxa"/>
            <w:vAlign w:val="center"/>
          </w:tcPr>
          <w:p w14:paraId="3AB9A875" w14:textId="783C2FF8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FF4B73" w:rsidRPr="00FF4B73" w14:paraId="342D3A20" w14:textId="7F806DC9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0B30" w14:textId="77777777" w:rsidR="00FF4B73" w:rsidRPr="00B144FE" w:rsidRDefault="00FF4B73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FCB6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 (4.82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CEE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 (9.52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2B7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122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F734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(5.2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5DB0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4(6.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1A2B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Align w:val="center"/>
          </w:tcPr>
          <w:p w14:paraId="7D00BDB0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117A4D09" w14:textId="207A0AF1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B511" w14:textId="77777777" w:rsidR="00FF4B73" w:rsidRPr="00B144FE" w:rsidRDefault="00FF4B73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E260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2 (19.3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637C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7 (25.7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C27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0C0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9D52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4(19.9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39DE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(53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6CA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Align w:val="center"/>
          </w:tcPr>
          <w:p w14:paraId="050278BA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493602B9" w14:textId="4ADE1B63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FF01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hropa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88DB2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D8A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5E2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014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6F2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8A3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6A35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682" w:type="dxa"/>
            <w:vAlign w:val="center"/>
          </w:tcPr>
          <w:p w14:paraId="45CD780F" w14:textId="6A04C0E0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37</w:t>
            </w:r>
          </w:p>
        </w:tc>
      </w:tr>
      <w:tr w:rsidR="00FF4B73" w:rsidRPr="00FF4B73" w14:paraId="2122E5EA" w14:textId="7683C225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4840" w14:textId="77777777" w:rsidR="00FF4B73" w:rsidRPr="00B144FE" w:rsidRDefault="00FF4B73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79F4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 (3.61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76E4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 (15.2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0FD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31E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65F1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9(19.7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448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(8.0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F85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Align w:val="center"/>
          </w:tcPr>
          <w:p w14:paraId="37BBF875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31CC21CA" w14:textId="41377373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AF51C" w14:textId="77777777" w:rsidR="00FF4B73" w:rsidRPr="00B144FE" w:rsidRDefault="00FF4B73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085E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9 (17.5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FC5C7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 (19.0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560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7682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3DA2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(18.5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6A7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5(16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842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Align w:val="center"/>
          </w:tcPr>
          <w:p w14:paraId="0754DF8B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51C08F48" w14:textId="5E108606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916C0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pa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B1D2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498B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51C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482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2DE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05D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525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682" w:type="dxa"/>
            <w:vAlign w:val="center"/>
          </w:tcPr>
          <w:p w14:paraId="3AF28CAA" w14:textId="085F0A59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83</w:t>
            </w:r>
          </w:p>
        </w:tc>
      </w:tr>
      <w:tr w:rsidR="00FF4B73" w:rsidRPr="00FF4B73" w14:paraId="6EF556F4" w14:textId="060B3299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914D" w14:textId="77777777" w:rsidR="00FF4B73" w:rsidRPr="00B144FE" w:rsidRDefault="00FF4B73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102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 (5.42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EE67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 (10.5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974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81DB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901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7(20.3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3BB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(7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A269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Align w:val="center"/>
          </w:tcPr>
          <w:p w14:paraId="76A0CD14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24C945D4" w14:textId="11E86CA2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5D36A" w14:textId="77777777" w:rsidR="00FF4B73" w:rsidRPr="00B144FE" w:rsidRDefault="00FF4B73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C5E41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 (13.9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A7C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 (15.2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222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668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044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(15.2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D84D7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8(12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E14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vAlign w:val="center"/>
          </w:tcPr>
          <w:p w14:paraId="1C9C39C7" w14:textId="77777777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4B73" w:rsidRPr="00FF4B73" w14:paraId="2F4052E4" w14:textId="3061403D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9D6C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nsulin use     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160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 (5.42%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68DB8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 (10.5%)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7B0FF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08B7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4BC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7(29.4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47EA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(15.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044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682" w:type="dxa"/>
            <w:vAlign w:val="center"/>
          </w:tcPr>
          <w:p w14:paraId="1DEA3FCD" w14:textId="62F7AF91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25</w:t>
            </w:r>
          </w:p>
        </w:tc>
      </w:tr>
      <w:tr w:rsidR="00FF4B73" w:rsidRPr="00FF4B73" w14:paraId="35B841DC" w14:textId="3E9E5492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8BDA8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-peptide, ng/mL                                                  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0C527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6 ± 3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2AF5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 ± 3.10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BEE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DC8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5898C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± 3.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AC3E2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5 ± 4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90E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7</w:t>
            </w:r>
          </w:p>
        </w:tc>
        <w:tc>
          <w:tcPr>
            <w:tcW w:w="682" w:type="dxa"/>
            <w:vAlign w:val="center"/>
          </w:tcPr>
          <w:p w14:paraId="5B1F2840" w14:textId="04A857BF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FF4B73" w:rsidRPr="00FF4B73" w14:paraId="3883D31F" w14:textId="5557F677" w:rsidTr="00FF4B73">
        <w:trPr>
          <w:trHeight w:val="323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37640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bA1C, %                                                            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C739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4 (1.1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AD80B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2 (1.47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F11C3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0.001 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931BD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61FF0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5 ± 1.4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412D4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0 ± 1.3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3244A" w14:textId="77777777" w:rsidR="00FF4B73" w:rsidRPr="00B144FE" w:rsidRDefault="00FF4B73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8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2A971D8E" w14:textId="1597BCA3" w:rsidR="00FF4B73" w:rsidRPr="00FF4B73" w:rsidRDefault="00FF4B73" w:rsidP="00FF4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FF4B73" w:rsidRPr="00B144FE" w14:paraId="25EA0383" w14:textId="0255A0C3" w:rsidTr="00FF4B73">
        <w:trPr>
          <w:trHeight w:val="545"/>
        </w:trPr>
        <w:tc>
          <w:tcPr>
            <w:tcW w:w="1227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47147E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, body mass index; NAFLD, non-alcoholic fatty liver disease; OSA, obstructive sleep apnea; DM, diabetes mellitus; GERD, gastroesophageal reflux disease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2A0519F4" w14:textId="77777777" w:rsidR="00FF4B73" w:rsidRPr="00B144FE" w:rsidRDefault="00FF4B73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D9574FC" w14:textId="77777777" w:rsidR="00360B91" w:rsidRPr="00F94646" w:rsidRDefault="00360B91" w:rsidP="00360B91">
      <w:pPr>
        <w:rPr>
          <w:rFonts w:ascii="Times New Roman" w:hAnsi="Times New Roman" w:cs="Times New Roman"/>
          <w:sz w:val="20"/>
          <w:szCs w:val="20"/>
        </w:rPr>
      </w:pPr>
    </w:p>
    <w:p w14:paraId="09B5AA76" w14:textId="77777777" w:rsidR="00360B91" w:rsidRPr="00F94646" w:rsidRDefault="00360B91" w:rsidP="00360B91">
      <w:pPr>
        <w:rPr>
          <w:rFonts w:ascii="Times New Roman" w:hAnsi="Times New Roman" w:cs="Times New Roman"/>
          <w:sz w:val="20"/>
          <w:szCs w:val="20"/>
        </w:rPr>
      </w:pPr>
      <w:r w:rsidRPr="00F94646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548"/>
        <w:gridCol w:w="1468"/>
        <w:gridCol w:w="1469"/>
        <w:gridCol w:w="1168"/>
        <w:gridCol w:w="236"/>
        <w:gridCol w:w="287"/>
        <w:gridCol w:w="1706"/>
        <w:gridCol w:w="1576"/>
        <w:gridCol w:w="1406"/>
        <w:gridCol w:w="1096"/>
      </w:tblGrid>
      <w:tr w:rsidR="006222E7" w:rsidRPr="00B144FE" w14:paraId="1049E50F" w14:textId="19388450" w:rsidTr="006222E7">
        <w:trPr>
          <w:trHeight w:val="324"/>
        </w:trPr>
        <w:tc>
          <w:tcPr>
            <w:tcW w:w="665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92C37" w14:textId="1834F97B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le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D7B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F207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characteristics of the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F207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year follow-up coh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E811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07C7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969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2B84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4ABA7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838BFD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3142AF0A" w14:textId="242364BB" w:rsidTr="006222E7">
        <w:trPr>
          <w:trHeight w:val="324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E53D8C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7208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fore IPTW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8319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23C9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DAB66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3A57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ter IPTW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0AF1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9B07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C2F6C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4C6BB36F" w14:textId="26144C1B" w:rsidTr="006222E7">
        <w:trPr>
          <w:trHeight w:val="568"/>
        </w:trPr>
        <w:tc>
          <w:tcPr>
            <w:tcW w:w="2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1D58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A745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ve gastrectom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C56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x-en-Y </w:t>
            </w:r>
            <w:r w:rsidRPr="001D16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c bypass</w:t>
            </w:r>
          </w:p>
        </w:tc>
        <w:tc>
          <w:tcPr>
            <w:tcW w:w="140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3CBC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66D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1CA4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ve gastrectom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3ACC6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x-en-Y </w:t>
            </w:r>
            <w:r w:rsidRPr="001D16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c bypass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082E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14:paraId="73B863AC" w14:textId="70B32BF2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D</w:t>
            </w:r>
          </w:p>
        </w:tc>
      </w:tr>
      <w:tr w:rsidR="006222E7" w:rsidRPr="006222E7" w14:paraId="34482757" w14:textId="03D4C2B6" w:rsidTr="006222E7">
        <w:trPr>
          <w:trHeight w:val="324"/>
        </w:trPr>
        <w:tc>
          <w:tcPr>
            <w:tcW w:w="2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F9465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CD62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105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1ADB5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64)</w:t>
            </w:r>
          </w:p>
        </w:tc>
        <w:tc>
          <w:tcPr>
            <w:tcW w:w="140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1AA0F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5C8D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7575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196.5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F9AD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145.9)</w:t>
            </w: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5422B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</w:tcPr>
          <w:p w14:paraId="143E71F3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33FE5FC0" w14:textId="3AA622BD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A0587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, femal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2EC7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0 (57.1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D56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5 (70.3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4BB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DAE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D29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.3(70.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08C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(62.8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1E30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128F6DA0" w14:textId="6C536AFC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63</w:t>
            </w:r>
          </w:p>
        </w:tc>
      </w:tr>
      <w:tr w:rsidR="006222E7" w:rsidRPr="006222E7" w14:paraId="6AA46843" w14:textId="236D591C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200B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r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610E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0 ± 13.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4202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3 ± 11.6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39A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AB26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BFBF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1 ± 14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E93B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0 ± 11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6A56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4</w:t>
            </w:r>
          </w:p>
        </w:tc>
        <w:tc>
          <w:tcPr>
            <w:tcW w:w="1096" w:type="dxa"/>
            <w:vAlign w:val="center"/>
          </w:tcPr>
          <w:p w14:paraId="350053AD" w14:textId="645BB84C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58</w:t>
            </w:r>
          </w:p>
        </w:tc>
      </w:tr>
      <w:tr w:rsidR="006222E7" w:rsidRPr="006222E7" w14:paraId="286862CF" w14:textId="6896D8C8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0B83E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moking                                            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FD9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4B6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F925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0.001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D4A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1378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C119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C3FC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0</w:t>
            </w:r>
          </w:p>
        </w:tc>
        <w:tc>
          <w:tcPr>
            <w:tcW w:w="1096" w:type="dxa"/>
            <w:vAlign w:val="center"/>
          </w:tcPr>
          <w:p w14:paraId="7E074EB0" w14:textId="51ABF66D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77</w:t>
            </w:r>
          </w:p>
        </w:tc>
      </w:tr>
      <w:tr w:rsidR="006222E7" w:rsidRPr="006222E7" w14:paraId="638C673E" w14:textId="7962B490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66AE" w14:textId="77777777" w:rsidR="006222E7" w:rsidRPr="00B144FE" w:rsidRDefault="006222E7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-smok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05F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6 (72.4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DA08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6 (71.9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3A71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087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4532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.6(80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8146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.1(77.5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B31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Align w:val="center"/>
          </w:tcPr>
          <w:p w14:paraId="5AB5F777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37796F06" w14:textId="11E37383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1AE16" w14:textId="77777777" w:rsidR="006222E7" w:rsidRPr="00B144FE" w:rsidRDefault="006222E7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3F6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 (21.9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E5D1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 (4.69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238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1B1E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21B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5(13.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57A7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(9.2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958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Align w:val="center"/>
          </w:tcPr>
          <w:p w14:paraId="5DD335EA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204CFE4A" w14:textId="0AC83D3C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0801" w14:textId="77777777" w:rsidR="006222E7" w:rsidRPr="00B144FE" w:rsidRDefault="006222E7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-smok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EB7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 (5.71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5EE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 (23.4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74E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42D8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D16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(6.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9D0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(13.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FC1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Align w:val="center"/>
          </w:tcPr>
          <w:p w14:paraId="3EE1D780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596CEB47" w14:textId="791525E2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42C3B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, kg/m</w:t>
            </w:r>
            <w:r w:rsidRPr="003021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1BAF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4 ± 7.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F306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 ± 5.55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F8D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A31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E37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 ± 7.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97A8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 ± 5.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F9A3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6</w:t>
            </w:r>
          </w:p>
        </w:tc>
        <w:tc>
          <w:tcPr>
            <w:tcW w:w="1096" w:type="dxa"/>
            <w:vAlign w:val="center"/>
          </w:tcPr>
          <w:p w14:paraId="3B5B4DE1" w14:textId="13522C25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6222E7" w:rsidRPr="006222E7" w14:paraId="03B832BB" w14:textId="38C79777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AE9D2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EDC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6 (72.4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2ED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9 (76.6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F3E7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ADE5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B2E8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.3(78.5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44F4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7(69.7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272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3</w:t>
            </w:r>
          </w:p>
        </w:tc>
        <w:tc>
          <w:tcPr>
            <w:tcW w:w="1096" w:type="dxa"/>
            <w:vAlign w:val="center"/>
          </w:tcPr>
          <w:p w14:paraId="5C0A8B31" w14:textId="5343CC6E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92</w:t>
            </w:r>
          </w:p>
        </w:tc>
      </w:tr>
      <w:tr w:rsidR="006222E7" w:rsidRPr="006222E7" w14:paraId="1AEE2E86" w14:textId="1B8AC446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D373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C05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7 (63.8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849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8 (75.0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F977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804D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DEE2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.5(73.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AC9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4(75.7%</w:t>
            </w:r>
            <w:r w:rsidRPr="00B144FE">
              <w:rPr>
                <w:rFonts w:ascii="Times New Roman" w:eastAsia="바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B5B6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8</w:t>
            </w:r>
          </w:p>
        </w:tc>
        <w:tc>
          <w:tcPr>
            <w:tcW w:w="1096" w:type="dxa"/>
            <w:vAlign w:val="center"/>
          </w:tcPr>
          <w:p w14:paraId="3598735E" w14:textId="7CE3A9F0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</w:tr>
      <w:tr w:rsidR="006222E7" w:rsidRPr="006222E7" w14:paraId="054D0861" w14:textId="348EB0FF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95AF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nic heart disease                                                   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2D9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 (9.52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03F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 (18.8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520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08F3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30B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(8.7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16A85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(17.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626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1096" w:type="dxa"/>
            <w:vAlign w:val="center"/>
          </w:tcPr>
          <w:p w14:paraId="6128E3ED" w14:textId="71FE92B6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38</w:t>
            </w:r>
          </w:p>
        </w:tc>
      </w:tr>
      <w:tr w:rsidR="006222E7" w:rsidRPr="006222E7" w14:paraId="65D5A71D" w14:textId="78BCEB43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732B9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FL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D9F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1 (48.6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3D53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6 (71.9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60F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2B08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C23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.1(66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90A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3(71.5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2A9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3</w:t>
            </w:r>
          </w:p>
        </w:tc>
        <w:tc>
          <w:tcPr>
            <w:tcW w:w="1096" w:type="dxa"/>
            <w:vAlign w:val="center"/>
          </w:tcPr>
          <w:p w14:paraId="029A6653" w14:textId="5B81EA9F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</w:tr>
      <w:tr w:rsidR="006222E7" w:rsidRPr="006222E7" w14:paraId="4552463F" w14:textId="785430BA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8EF95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FE1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3 (41.0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C0A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3 (51.6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CAFB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F18D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C917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2(55.6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A55E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7(38.2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D4B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1096" w:type="dxa"/>
            <w:vAlign w:val="center"/>
          </w:tcPr>
          <w:p w14:paraId="50DE40B7" w14:textId="2D416DD1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04</w:t>
            </w:r>
          </w:p>
        </w:tc>
      </w:tr>
      <w:tr w:rsidR="006222E7" w:rsidRPr="006222E7" w14:paraId="45E857A3" w14:textId="79658185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A9DB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tic disea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9DBF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 (20.0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C54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 (25.0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3DE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D6D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740A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(17.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93FD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7(29.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9CF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0</w:t>
            </w:r>
          </w:p>
        </w:tc>
        <w:tc>
          <w:tcPr>
            <w:tcW w:w="1096" w:type="dxa"/>
            <w:vAlign w:val="center"/>
          </w:tcPr>
          <w:p w14:paraId="4626D1BD" w14:textId="5EC91E3F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59</w:t>
            </w:r>
          </w:p>
        </w:tc>
      </w:tr>
      <w:tr w:rsidR="006222E7" w:rsidRPr="006222E7" w14:paraId="28FCF7DE" w14:textId="5A491441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6E7BF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RD, subjective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57AE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4 (32.4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9CF8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 (23.4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654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66E2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D60D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(21.6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9875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(24.5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60B5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0</w:t>
            </w:r>
          </w:p>
        </w:tc>
        <w:tc>
          <w:tcPr>
            <w:tcW w:w="1096" w:type="dxa"/>
            <w:vAlign w:val="center"/>
          </w:tcPr>
          <w:p w14:paraId="409ADE3A" w14:textId="5A09F1C5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6222E7" w:rsidRPr="006222E7" w14:paraId="4D2D83F6" w14:textId="104C1E08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B9A5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M duration, yrs                                                    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7B90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77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.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2CD7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.91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.28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FCD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9CE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067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 xml:space="preserve">5.26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D3C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 xml:space="preserve">6.03 </w:t>
            </w: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F946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94646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A835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</w:t>
            </w:r>
          </w:p>
        </w:tc>
        <w:tc>
          <w:tcPr>
            <w:tcW w:w="1096" w:type="dxa"/>
            <w:vAlign w:val="center"/>
          </w:tcPr>
          <w:p w14:paraId="5328CCE8" w14:textId="6499D396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6222E7" w:rsidRPr="006222E7" w14:paraId="25C38EFF" w14:textId="5F49BC5E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C48A9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nopath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627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B799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3FBA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39A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F11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E0FD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605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4</w:t>
            </w:r>
          </w:p>
        </w:tc>
        <w:tc>
          <w:tcPr>
            <w:tcW w:w="1096" w:type="dxa"/>
            <w:vAlign w:val="center"/>
          </w:tcPr>
          <w:p w14:paraId="2ACC450E" w14:textId="76E0BA90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</w:tr>
      <w:tr w:rsidR="006222E7" w:rsidRPr="006222E7" w14:paraId="35107E20" w14:textId="7981FAEE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989D" w14:textId="77777777" w:rsidR="006222E7" w:rsidRPr="00B144FE" w:rsidRDefault="006222E7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89FE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 (7.62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BCEE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 (12.5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CD67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AB1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D323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(5.9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D75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(8.8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3EB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Align w:val="center"/>
          </w:tcPr>
          <w:p w14:paraId="0A847C4B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239A2CDE" w14:textId="17A0F814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6492" w14:textId="77777777" w:rsidR="006222E7" w:rsidRPr="00B144FE" w:rsidRDefault="006222E7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11C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 (13.3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5BA5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 (18.8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B7A4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E85E7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CAC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2(11.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728A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(12.9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923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Align w:val="center"/>
          </w:tcPr>
          <w:p w14:paraId="1559DEE6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5FDE1C60" w14:textId="33C8E9E8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7FA1E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hropath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36F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FF14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7107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ECA5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5F25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EBB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1DE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1096" w:type="dxa"/>
            <w:vAlign w:val="center"/>
          </w:tcPr>
          <w:p w14:paraId="3DC246A4" w14:textId="20B3F69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91</w:t>
            </w:r>
          </w:p>
        </w:tc>
      </w:tr>
      <w:tr w:rsidR="006222E7" w:rsidRPr="006222E7" w14:paraId="41505A5A" w14:textId="611CE7DB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6E55" w14:textId="77777777" w:rsidR="006222E7" w:rsidRPr="00B144FE" w:rsidRDefault="006222E7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C9C7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 (4.76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E55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 (15.6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DBE6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D85C7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1E46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8(26.9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3DB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(10.2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E6A7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Align w:val="center"/>
          </w:tcPr>
          <w:p w14:paraId="2CF79414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39219E45" w14:textId="30F87CBD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705B0" w14:textId="77777777" w:rsidR="006222E7" w:rsidRPr="00B144FE" w:rsidRDefault="006222E7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2065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3 (12.4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AD9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 (12.5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2869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6D85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38965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2(9.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A7C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(9.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27C9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Align w:val="center"/>
          </w:tcPr>
          <w:p w14:paraId="47D61E59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64854792" w14:textId="7C57254E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17D94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path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7FA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81F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089A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E5F4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91D4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E0E7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ADC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0</w:t>
            </w:r>
          </w:p>
        </w:tc>
        <w:tc>
          <w:tcPr>
            <w:tcW w:w="1096" w:type="dxa"/>
            <w:vAlign w:val="center"/>
          </w:tcPr>
          <w:p w14:paraId="363F0D89" w14:textId="5BB6FF0B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08</w:t>
            </w:r>
          </w:p>
        </w:tc>
      </w:tr>
      <w:tr w:rsidR="006222E7" w:rsidRPr="006222E7" w14:paraId="7A502D02" w14:textId="2BF6FF56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A259" w14:textId="77777777" w:rsidR="006222E7" w:rsidRPr="00B144FE" w:rsidRDefault="006222E7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294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 (2.86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7F5F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 (15.6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AE2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8B27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DCA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(25.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4761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(14.6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1E0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Align w:val="center"/>
          </w:tcPr>
          <w:p w14:paraId="3DAE536B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07E6BD6C" w14:textId="63C30D28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A75A" w14:textId="77777777" w:rsidR="006222E7" w:rsidRPr="00B144FE" w:rsidRDefault="006222E7" w:rsidP="00EF5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0AA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 (8.57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66B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 (14.1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03CF9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FEDE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6A1C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(7.7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8B6C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(9.9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95460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6" w:type="dxa"/>
            <w:vAlign w:val="center"/>
          </w:tcPr>
          <w:p w14:paraId="4CDC96D7" w14:textId="7777777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22E7" w:rsidRPr="006222E7" w14:paraId="728CF12F" w14:textId="459391BE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83D8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nsulin use            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C45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 (10.5%)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52E41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 (31.2%) 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40D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428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2835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0(34.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BCC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9(19.8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E06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2</w:t>
            </w:r>
          </w:p>
        </w:tc>
        <w:tc>
          <w:tcPr>
            <w:tcW w:w="1096" w:type="dxa"/>
            <w:vAlign w:val="center"/>
          </w:tcPr>
          <w:p w14:paraId="494B057B" w14:textId="7A08DAAB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26</w:t>
            </w:r>
          </w:p>
        </w:tc>
      </w:tr>
      <w:tr w:rsidR="006222E7" w:rsidRPr="006222E7" w14:paraId="0CF441F7" w14:textId="5E1E2942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9E7F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-peptide, ng/mL                                                         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642B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3 ± 3.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DC8B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3 ± 3.3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ADD2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055E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A3D7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7 ± 3.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44DE4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 ± 2.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D0C0D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2</w:t>
            </w:r>
          </w:p>
        </w:tc>
        <w:tc>
          <w:tcPr>
            <w:tcW w:w="1096" w:type="dxa"/>
            <w:vAlign w:val="center"/>
          </w:tcPr>
          <w:p w14:paraId="4621A031" w14:textId="6552FAF7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</w:tr>
      <w:tr w:rsidR="006222E7" w:rsidRPr="006222E7" w14:paraId="2FAB6828" w14:textId="130B6221" w:rsidTr="006222E7">
        <w:trPr>
          <w:trHeight w:val="324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36225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bA1C, %                                                               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8EEDF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5 ± 1.3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0BB26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3 ± 1.40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88E5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0.001  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9DB9A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A72AC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9 ± 1.5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DEE28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3 ± 1.3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61473" w14:textId="77777777" w:rsidR="006222E7" w:rsidRPr="00B144FE" w:rsidRDefault="006222E7" w:rsidP="00EF5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36C035CD" w14:textId="5672502E" w:rsidR="006222E7" w:rsidRPr="006222E7" w:rsidRDefault="006222E7" w:rsidP="00622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47</w:t>
            </w:r>
          </w:p>
        </w:tc>
      </w:tr>
      <w:tr w:rsidR="006222E7" w:rsidRPr="00B144FE" w14:paraId="4AEDB5E3" w14:textId="06DCBA97" w:rsidTr="006222E7">
        <w:trPr>
          <w:trHeight w:val="588"/>
        </w:trPr>
        <w:tc>
          <w:tcPr>
            <w:tcW w:w="1186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DC7895E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4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, body mass index; NAFLD, non-alcoholic fatty liver disease; OSA, obstructive sleep apnea; DM, diabetes mellitus; GERD, gastroesophageal reflux disease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CEEE069" w14:textId="77777777" w:rsidR="006222E7" w:rsidRPr="00B144FE" w:rsidRDefault="006222E7" w:rsidP="00EF5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C679E08" w14:textId="77777777" w:rsidR="00360B91" w:rsidRDefault="00360B91" w:rsidP="00360B91">
      <w:pPr>
        <w:rPr>
          <w:rFonts w:ascii="Times New Roman" w:hAnsi="Times New Roman" w:cs="Times New Roman"/>
          <w:sz w:val="20"/>
          <w:szCs w:val="20"/>
        </w:rPr>
      </w:pPr>
    </w:p>
    <w:p w14:paraId="56238538" w14:textId="77777777" w:rsidR="00360B91" w:rsidRDefault="00360B91" w:rsidP="00360B91">
      <w:pPr>
        <w:rPr>
          <w:rFonts w:ascii="Times New Roman" w:hAnsi="Times New Roman" w:cs="Times New Roman"/>
          <w:sz w:val="20"/>
          <w:szCs w:val="20"/>
        </w:rPr>
      </w:pPr>
    </w:p>
    <w:p w14:paraId="0245283E" w14:textId="77777777" w:rsidR="00360B91" w:rsidRDefault="00360B91" w:rsidP="00360B91">
      <w:pPr>
        <w:rPr>
          <w:rFonts w:ascii="Times New Roman" w:hAnsi="Times New Roman" w:cs="Times New Roman"/>
          <w:sz w:val="20"/>
          <w:szCs w:val="20"/>
        </w:rPr>
        <w:sectPr w:rsidR="00360B91" w:rsidSect="00360B9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7"/>
        <w:gridCol w:w="1593"/>
        <w:gridCol w:w="1593"/>
        <w:gridCol w:w="1593"/>
      </w:tblGrid>
      <w:tr w:rsidR="00360B91" w:rsidRPr="00F94646" w14:paraId="226E7B8C" w14:textId="77777777" w:rsidTr="00EF589A">
        <w:trPr>
          <w:trHeight w:val="38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7777" w14:textId="79FD2480" w:rsidR="00360B91" w:rsidRPr="00F94646" w:rsidRDefault="00360B91" w:rsidP="00EF589A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</w:t>
            </w: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able </w:t>
            </w:r>
            <w:r w:rsid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Postoperative morbidit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D8C3" w14:textId="77777777" w:rsidR="00360B91" w:rsidRPr="00F94646" w:rsidRDefault="00360B91" w:rsidP="00EF589A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9B16" w14:textId="77777777" w:rsidR="00360B91" w:rsidRPr="00F94646" w:rsidRDefault="00360B91" w:rsidP="00EF589A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68A90" w14:textId="77777777" w:rsidR="00360B91" w:rsidRPr="00F94646" w:rsidRDefault="00360B91" w:rsidP="00EF589A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60B91" w:rsidRPr="00F94646" w14:paraId="0B3C2DD8" w14:textId="77777777" w:rsidTr="00EF589A">
        <w:trPr>
          <w:trHeight w:val="680"/>
        </w:trPr>
        <w:tc>
          <w:tcPr>
            <w:tcW w:w="4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67D69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85C69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ve gastrectomy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1F5C99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ux-en-Y </w:t>
            </w:r>
            <w:r w:rsidRPr="001D16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c bypass</w:t>
            </w:r>
          </w:p>
        </w:tc>
        <w:tc>
          <w:tcPr>
            <w:tcW w:w="15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0551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360B91" w:rsidRPr="00F94646" w14:paraId="4AD0D325" w14:textId="77777777" w:rsidTr="00EF589A">
        <w:trPr>
          <w:trHeight w:val="380"/>
        </w:trPr>
        <w:tc>
          <w:tcPr>
            <w:tcW w:w="4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76195" w14:textId="77777777" w:rsidR="00360B91" w:rsidRPr="00F94646" w:rsidRDefault="00360B91" w:rsidP="00EF589A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747C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292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87A8D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143)</w:t>
            </w:r>
          </w:p>
        </w:tc>
        <w:tc>
          <w:tcPr>
            <w:tcW w:w="15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238FC" w14:textId="77777777" w:rsidR="00360B91" w:rsidRPr="00F94646" w:rsidRDefault="00360B91" w:rsidP="00EF589A">
            <w:pPr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60B91" w:rsidRPr="00F94646" w14:paraId="42C070EA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103BD" w14:textId="77777777" w:rsidR="00360B91" w:rsidRPr="00F94646" w:rsidRDefault="00360B91" w:rsidP="00EF589A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jor early complications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4693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3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531DF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7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701E5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6</w:t>
            </w:r>
          </w:p>
        </w:tc>
      </w:tr>
      <w:tr w:rsidR="00360B91" w:rsidRPr="00F94646" w14:paraId="7BA0B5C3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A479" w14:textId="77777777" w:rsidR="00360B91" w:rsidRPr="00F94646" w:rsidRDefault="00360B91" w:rsidP="00EF589A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jor late complications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A7ED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8ED36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20B6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3</w:t>
            </w:r>
          </w:p>
        </w:tc>
      </w:tr>
      <w:tr w:rsidR="00360B91" w:rsidRPr="00F94646" w14:paraId="155819EF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FD43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stomosis leakage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5E41C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C7CF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2E8A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</w:tr>
      <w:tr w:rsidR="00360B91" w:rsidRPr="00F94646" w14:paraId="3DAA7A87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A955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814F9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47EF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6D7F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0405D504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B5B44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wel perforation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931D2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91144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83E96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4986F357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A9BB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 obstruction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5C6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A8DE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805E4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0A67FD6B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3695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ar site hernia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4D422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0CAC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1E0C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4</w:t>
            </w:r>
          </w:p>
        </w:tc>
      </w:tr>
      <w:tr w:rsidR="00360B91" w:rsidRPr="00F94646" w14:paraId="3B65C362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1B947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failure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DB69A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31BAC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9545A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15D31FC0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55367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iratory failure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773A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B9A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4E288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47378921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BFE5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longed hospital stay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FA868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C6D0E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7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092AC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</w:tr>
      <w:tr w:rsidR="00360B91" w:rsidRPr="00F94646" w14:paraId="3B6DD04B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9D1E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jor nausea and vomiting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517B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9D65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10FE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1035A167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C95FF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ve stenosis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36626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AC14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040E1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75A03651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9F98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jor SSI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7D63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6F97D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DDE9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6AF19617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0B2F2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TE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A896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93E95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CDE5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3EAA13D0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F0A2" w14:textId="77777777" w:rsidR="00360B91" w:rsidRPr="00F94646" w:rsidRDefault="00360B91" w:rsidP="00EF589A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or early complications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74F7E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5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6A0A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F699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</w:tr>
      <w:tr w:rsidR="00360B91" w:rsidRPr="00F94646" w14:paraId="39E75ED9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6F04D" w14:textId="77777777" w:rsidR="00360B91" w:rsidRPr="00F94646" w:rsidRDefault="00360B91" w:rsidP="00EF589A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or late complications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D765D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2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B70F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4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9C3B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2</w:t>
            </w:r>
          </w:p>
        </w:tc>
      </w:tr>
      <w:tr w:rsidR="00360B91" w:rsidRPr="00F94646" w14:paraId="7D0433D7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E7562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ginal ulcer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A268B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523A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04998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</w:tr>
      <w:tr w:rsidR="00360B91" w:rsidRPr="00F94646" w14:paraId="5CD85724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5C754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stomosis stricture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C9D8A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5733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235D7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</w:tr>
      <w:tr w:rsidR="00360B91" w:rsidRPr="00F94646" w14:paraId="45AB83B2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3D857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or nausea and vomiting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80C3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2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B75C2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160CD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6</w:t>
            </w:r>
          </w:p>
        </w:tc>
      </w:tr>
      <w:tr w:rsidR="00360B91" w:rsidRPr="00F94646" w14:paraId="6AB502BA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81ACE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RF  (%)                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9343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1019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A4FD1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5</w:t>
            </w:r>
          </w:p>
        </w:tc>
      </w:tr>
      <w:tr w:rsidR="00360B91" w:rsidRPr="00F94646" w14:paraId="6DFF4AC9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98E0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eus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39427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780A6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F2A1D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4173BEC5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50052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or SSI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A3B01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680E2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511F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09AC71B5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A615D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hydration (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5EAE6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169A6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D4F3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3</w:t>
            </w:r>
          </w:p>
        </w:tc>
      </w:tr>
      <w:tr w:rsidR="00360B91" w:rsidRPr="00F94646" w14:paraId="6EE7CDDA" w14:textId="77777777" w:rsidTr="00EF589A">
        <w:trPr>
          <w:trHeight w:val="360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2D0CC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TI (%)                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0E3C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F4B9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2AFC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1CE34F8D" w14:textId="77777777" w:rsidTr="00EF589A">
        <w:trPr>
          <w:trHeight w:val="380"/>
        </w:trPr>
        <w:tc>
          <w:tcPr>
            <w:tcW w:w="42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108E6" w14:textId="77777777" w:rsidR="00360B91" w:rsidRPr="00F94646" w:rsidRDefault="00360B91" w:rsidP="00EF589A">
            <w:pPr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mptomatic GB stones (%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F3E30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1A116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DA72D" w14:textId="77777777" w:rsidR="00360B91" w:rsidRPr="00F94646" w:rsidRDefault="00360B91" w:rsidP="00EF589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360B91" w:rsidRPr="00F94646" w14:paraId="7110FD85" w14:textId="77777777" w:rsidTr="00EF589A">
        <w:trPr>
          <w:trHeight w:val="36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A4C5" w14:textId="77777777" w:rsidR="00360B91" w:rsidRPr="00F94646" w:rsidRDefault="00360B91" w:rsidP="00EF589A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9464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, small bowel; SSI, surgical site infection; VTE, venous thromboembolism; ARF, acute renal failure; UTI, urinary tract infection; GB, gall bladder</w:t>
            </w:r>
          </w:p>
        </w:tc>
      </w:tr>
    </w:tbl>
    <w:p w14:paraId="314A1645" w14:textId="77777777" w:rsidR="00360B91" w:rsidRPr="00F94646" w:rsidRDefault="00360B91" w:rsidP="00360B91">
      <w:pPr>
        <w:rPr>
          <w:rFonts w:ascii="Times New Roman" w:hAnsi="Times New Roman" w:cs="Times New Roman"/>
          <w:sz w:val="20"/>
          <w:szCs w:val="20"/>
        </w:rPr>
      </w:pPr>
    </w:p>
    <w:p w14:paraId="108C8B4A" w14:textId="4BFA4762" w:rsidR="000D7B01" w:rsidRDefault="000D7B01">
      <w:r>
        <w:br w:type="page"/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2"/>
        <w:gridCol w:w="3207"/>
        <w:gridCol w:w="3251"/>
      </w:tblGrid>
      <w:tr w:rsidR="000D7B01" w:rsidRPr="000D7B01" w14:paraId="6EB66DF4" w14:textId="77777777" w:rsidTr="000D7B01">
        <w:trPr>
          <w:trHeight w:val="260"/>
        </w:trPr>
        <w:tc>
          <w:tcPr>
            <w:tcW w:w="89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4CB4" w14:textId="502C8B65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y</w:t>
            </w:r>
            <w:proofErr w:type="spellEnd"/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ab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</w:t>
            </w: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Predictors of diabetes remission (ordinary logistic regression vs. mixed-effects logistic regression with random intercept for center)</w:t>
            </w:r>
          </w:p>
        </w:tc>
      </w:tr>
      <w:tr w:rsidR="000D7B01" w:rsidRPr="000D7B01" w14:paraId="747DF77B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1E4D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Postoperative 1-year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86922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60C2D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B01" w:rsidRPr="000D7B01" w14:paraId="2A0CFE1F" w14:textId="77777777" w:rsidTr="000D7B01">
        <w:trPr>
          <w:trHeight w:val="26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C216C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AE9C0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variable OR (95% CI), p</w:t>
            </w: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64976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-effects OR (95% CI), p</w:t>
            </w:r>
          </w:p>
        </w:tc>
      </w:tr>
      <w:tr w:rsidR="000D7B01" w:rsidRPr="000D7B01" w14:paraId="5BF155B7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DC553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E7BB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6–1.03), p=0.71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BDF5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5–1.03), p=0.642</w:t>
            </w:r>
          </w:p>
        </w:tc>
      </w:tr>
      <w:tr w:rsidR="000D7B01" w:rsidRPr="000D7B01" w14:paraId="4A8FB583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351B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YGB vs S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2EAA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 (0.74–3.79), p=0.239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71224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 (0.69–3.54), p=0.298</w:t>
            </w:r>
          </w:p>
        </w:tc>
      </w:tr>
      <w:tr w:rsidR="000D7B01" w:rsidRPr="000D7B01" w14:paraId="3FB3FF0F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328B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AAB3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98–1.13), p=0.15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9BAC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97–1.12), p=0.212</w:t>
            </w:r>
          </w:p>
        </w:tc>
      </w:tr>
      <w:tr w:rsidR="000D7B01" w:rsidRPr="000D7B01" w14:paraId="5358A1D2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B9AA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 duratio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B9915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 (0.68–0.84), p&lt;0.00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8AE2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 (0.69–0.85), p&lt;0.001</w:t>
            </w:r>
          </w:p>
        </w:tc>
      </w:tr>
      <w:tr w:rsidR="000D7B01" w:rsidRPr="000D7B01" w14:paraId="14091083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4C518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us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DEFF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 (0.10–0.84), p=0.02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95BC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 (0.11–0.90), p=0.032</w:t>
            </w:r>
          </w:p>
        </w:tc>
      </w:tr>
      <w:tr w:rsidR="000D7B01" w:rsidRPr="000D7B01" w14:paraId="16AE45D7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2272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peptid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53360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88–1.13), p=0.88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BA0C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89–1.15), p=0.861</w:t>
            </w:r>
          </w:p>
        </w:tc>
      </w:tr>
      <w:tr w:rsidR="000D7B01" w:rsidRPr="000D7B01" w14:paraId="5B65D27E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F6AA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9C05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8–1.02), p=0.95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6317F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8–1.02), p=0.944</w:t>
            </w:r>
          </w:p>
        </w:tc>
      </w:tr>
      <w:tr w:rsidR="000D7B01" w:rsidRPr="000D7B01" w14:paraId="3D19D3E8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90144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27135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8–1.01), p=0.856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DE07D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8–1.01), p=0.872</w:t>
            </w:r>
          </w:p>
        </w:tc>
      </w:tr>
      <w:tr w:rsidR="000D7B01" w:rsidRPr="000D7B01" w14:paraId="369BE8BF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4379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4AC8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9B9F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B01" w:rsidRPr="000D7B01" w14:paraId="6C108DA3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B3E4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Postoperative 2-year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F6C3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74E0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B01" w:rsidRPr="000D7B01" w14:paraId="10ED1ABF" w14:textId="77777777" w:rsidTr="000D7B01">
        <w:trPr>
          <w:trHeight w:val="260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6A55E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2EA6E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variable OR (95% CI), p</w:t>
            </w: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84B4A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-effects OR (95% CI), p</w:t>
            </w:r>
          </w:p>
        </w:tc>
      </w:tr>
      <w:tr w:rsidR="000D7B01" w:rsidRPr="000D7B01" w14:paraId="4BE30449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C216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C8BE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93–1.03), p=0.438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F983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93–1.04), p=0.464</w:t>
            </w:r>
          </w:p>
        </w:tc>
      </w:tr>
      <w:tr w:rsidR="000D7B01" w:rsidRPr="000D7B01" w14:paraId="5495CB49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83B5C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YGB vs SG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A2645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 (0.29–2.04), p=0.576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E37B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 (0.30–2.14), p=0.640</w:t>
            </w:r>
          </w:p>
        </w:tc>
      </w:tr>
      <w:tr w:rsidR="000D7B01" w:rsidRPr="000D7B01" w14:paraId="4308AA1B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950D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CBEB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 (1.02–1.28), p=0.04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D90E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(0.99–1.26), p=0.067</w:t>
            </w:r>
          </w:p>
        </w:tc>
      </w:tr>
      <w:tr w:rsidR="000D7B01" w:rsidRPr="000D7B01" w14:paraId="41010D53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943E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 duration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DE79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 (0.77–0.94), p=0.00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9A87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 (0.78–0.95), p=0.004</w:t>
            </w:r>
          </w:p>
        </w:tc>
      </w:tr>
      <w:tr w:rsidR="000D7B01" w:rsidRPr="000D7B01" w14:paraId="533834F0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12A6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us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60EB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 (0.06–0.86), p=0.03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DF74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 (0.07–0.91), p=0.038</w:t>
            </w:r>
          </w:p>
        </w:tc>
      </w:tr>
      <w:tr w:rsidR="000D7B01" w:rsidRPr="000D7B01" w14:paraId="1F45FB2C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C630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peptide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E199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0.91–1.37), p=0.333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9355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0.92–1.40), p=0.308</w:t>
            </w:r>
          </w:p>
        </w:tc>
      </w:tr>
      <w:tr w:rsidR="000D7B01" w:rsidRPr="000D7B01" w14:paraId="4330DF5F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91E9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78A0F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7–1.04), p=0.835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494C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7–1.04), p=0.842</w:t>
            </w:r>
          </w:p>
        </w:tc>
      </w:tr>
      <w:tr w:rsidR="000D7B01" w:rsidRPr="000D7B01" w14:paraId="6B106038" w14:textId="77777777" w:rsidTr="000D7B01">
        <w:trPr>
          <w:trHeight w:val="26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6159B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7A9D6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9–1.04), p=0.495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B3801" w14:textId="77777777" w:rsidR="000D7B01" w:rsidRPr="000D7B01" w:rsidRDefault="000D7B01" w:rsidP="000D7B0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7B0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9–1.04), p=0.488</w:t>
            </w:r>
          </w:p>
        </w:tc>
      </w:tr>
    </w:tbl>
    <w:p w14:paraId="5B9154BD" w14:textId="77777777" w:rsidR="00C504FA" w:rsidRDefault="00C504FA"/>
    <w:p w14:paraId="1FCE3CCC" w14:textId="650A9C65" w:rsidR="00912F56" w:rsidRDefault="00912F56">
      <w:r>
        <w:br w:type="page"/>
      </w:r>
    </w:p>
    <w:tbl>
      <w:tblPr>
        <w:tblW w:w="9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6"/>
        <w:gridCol w:w="454"/>
        <w:gridCol w:w="2298"/>
        <w:gridCol w:w="1300"/>
        <w:gridCol w:w="1760"/>
        <w:gridCol w:w="1300"/>
      </w:tblGrid>
      <w:tr w:rsidR="00912F56" w:rsidRPr="00912F56" w14:paraId="0C85F419" w14:textId="77777777" w:rsidTr="00912F56">
        <w:trPr>
          <w:trHeight w:val="340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3EB6" w14:textId="0B88940F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</w:t>
            </w: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Remission by IMS stratif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BE9C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2F21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D145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44004E58" w14:textId="77777777" w:rsidTr="00912F56">
        <w:trPr>
          <w:trHeight w:val="560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2271F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S group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3810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A3FF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ission (</w:t>
            </w:r>
            <w:proofErr w:type="spellStart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+Partial</w:t>
            </w:r>
            <w:proofErr w:type="spellEnd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5A13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YGB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62EF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ission (</w:t>
            </w:r>
            <w:proofErr w:type="spellStart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+Partial</w:t>
            </w:r>
            <w:proofErr w:type="spellEnd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59DB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12F56" w:rsidRPr="00912F56" w14:paraId="01A53523" w14:textId="77777777" w:rsidTr="00912F56">
        <w:trPr>
          <w:trHeight w:val="34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A7024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d (0-25)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FDA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C59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91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41ED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362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94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A53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912F56" w:rsidRPr="00912F56" w14:paraId="49AC9FC2" w14:textId="77777777" w:rsidTr="00912F56">
        <w:trPr>
          <w:trHeight w:val="34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2BA0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 (26-95)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5D8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2FD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 (72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AB4A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21B5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66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DEE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2</w:t>
            </w:r>
          </w:p>
        </w:tc>
      </w:tr>
      <w:tr w:rsidR="00912F56" w:rsidRPr="00912F56" w14:paraId="2C7A71E8" w14:textId="77777777" w:rsidTr="00912F56">
        <w:trPr>
          <w:trHeight w:val="34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9ACC4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(9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5CC7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2F03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6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5494A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96C4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4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BDC2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</w:tbl>
    <w:p w14:paraId="631EC261" w14:textId="77777777" w:rsidR="00912F56" w:rsidRDefault="00912F56"/>
    <w:p w14:paraId="1DD50CF1" w14:textId="680E7364" w:rsidR="00912F56" w:rsidRDefault="00912F56">
      <w:r>
        <w:br w:type="page"/>
      </w:r>
    </w:p>
    <w:tbl>
      <w:tblPr>
        <w:tblW w:w="8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9"/>
        <w:gridCol w:w="648"/>
        <w:gridCol w:w="1523"/>
        <w:gridCol w:w="1523"/>
        <w:gridCol w:w="1000"/>
      </w:tblGrid>
      <w:tr w:rsidR="00912F56" w:rsidRPr="00912F56" w14:paraId="169ECF96" w14:textId="77777777" w:rsidTr="00912F56">
        <w:trPr>
          <w:trHeight w:val="340"/>
        </w:trPr>
        <w:tc>
          <w:tcPr>
            <w:tcW w:w="71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0027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ray</w:t>
            </w:r>
            <w:proofErr w:type="spellEnd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able 7. Multivariable </w:t>
            </w:r>
            <w:proofErr w:type="spellStart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istric</w:t>
            </w:r>
            <w:proofErr w:type="spellEnd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gression analysis including IM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9B4E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17CBB9DF" w14:textId="77777777" w:rsidTr="00912F56">
        <w:trPr>
          <w:trHeight w:val="340"/>
        </w:trPr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E7592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1583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1878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 lower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90835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 upp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C9BA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12F56" w:rsidRPr="00912F56" w14:paraId="48379389" w14:textId="77777777" w:rsidTr="00912F56">
        <w:trPr>
          <w:trHeight w:val="340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6AF0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16B9A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DAD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747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5F0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5</w:t>
            </w:r>
          </w:p>
        </w:tc>
      </w:tr>
      <w:tr w:rsidR="00912F56" w:rsidRPr="00912F56" w14:paraId="3D88C589" w14:textId="77777777" w:rsidTr="00912F56">
        <w:trPr>
          <w:trHeight w:val="340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D75F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20D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B7D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7BE9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95C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</w:tr>
      <w:tr w:rsidR="00912F56" w:rsidRPr="00912F56" w14:paraId="6875112F" w14:textId="77777777" w:rsidTr="00912F56">
        <w:trPr>
          <w:trHeight w:val="340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E9FE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 duration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8B3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A3E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D155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64A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7</w:t>
            </w:r>
          </w:p>
        </w:tc>
      </w:tr>
      <w:tr w:rsidR="00912F56" w:rsidRPr="00912F56" w14:paraId="01B7CC15" w14:textId="77777777" w:rsidTr="00912F56">
        <w:trPr>
          <w:trHeight w:val="340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27B7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us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8A0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5BDD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1700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4F0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1</w:t>
            </w:r>
          </w:p>
        </w:tc>
      </w:tr>
      <w:tr w:rsidR="00912F56" w:rsidRPr="00912F56" w14:paraId="1CE45679" w14:textId="77777777" w:rsidTr="00912F56">
        <w:trPr>
          <w:trHeight w:val="340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F8B5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peptide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D84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DFD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D712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6C3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7</w:t>
            </w:r>
          </w:p>
        </w:tc>
      </w:tr>
      <w:tr w:rsidR="00912F56" w:rsidRPr="00912F56" w14:paraId="2C3E2DE2" w14:textId="77777777" w:rsidTr="00912F56">
        <w:trPr>
          <w:trHeight w:val="340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3287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D53B5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51E5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A3D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E682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</w:p>
        </w:tc>
      </w:tr>
      <w:tr w:rsidR="00912F56" w:rsidRPr="00912F56" w14:paraId="34A03BCC" w14:textId="77777777" w:rsidTr="00912F56">
        <w:trPr>
          <w:trHeight w:val="340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F3CB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A88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57E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F5D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3062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7</w:t>
            </w:r>
          </w:p>
        </w:tc>
      </w:tr>
      <w:tr w:rsidR="00912F56" w:rsidRPr="00912F56" w14:paraId="556E20E5" w14:textId="77777777" w:rsidTr="00912F56">
        <w:trPr>
          <w:trHeight w:val="340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BFFA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B9C8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F40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A85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138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912F56" w:rsidRPr="00912F56" w14:paraId="59F95DD2" w14:textId="77777777" w:rsidTr="00912F56">
        <w:trPr>
          <w:trHeight w:val="560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0DEE2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rative procedure (Roux-en-Y gastric bypas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814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7B4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9585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FA2E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</w:tr>
      <w:tr w:rsidR="00912F56" w:rsidRPr="00912F56" w14:paraId="01707D10" w14:textId="77777777" w:rsidTr="00912F56">
        <w:trPr>
          <w:trHeight w:val="340"/>
        </w:trPr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11C54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S (continuous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8909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FD50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C8E7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3318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</w:tbl>
    <w:p w14:paraId="60CA97BD" w14:textId="306B0949" w:rsidR="00912F56" w:rsidRDefault="00912F56"/>
    <w:p w14:paraId="402C5AD4" w14:textId="77777777" w:rsidR="00912F56" w:rsidRDefault="00912F56">
      <w:pPr>
        <w:sectPr w:rsidR="00912F56" w:rsidSect="00360B9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8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1"/>
        <w:gridCol w:w="4363"/>
        <w:gridCol w:w="3545"/>
        <w:gridCol w:w="1227"/>
      </w:tblGrid>
      <w:tr w:rsidR="00912F56" w:rsidRPr="00912F56" w14:paraId="27FAA417" w14:textId="77777777" w:rsidTr="00912F56">
        <w:trPr>
          <w:trHeight w:val="300"/>
        </w:trPr>
        <w:tc>
          <w:tcPr>
            <w:tcW w:w="115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63244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 8. Baseline Characteristics of Patients by Follow-up Status at 1 and 2 Yea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3810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548A6114" w14:textId="77777777" w:rsidTr="00912F56">
        <w:trPr>
          <w:trHeight w:val="300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5DDDF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4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D93D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rs at 1 year (N=271)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DAB85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t to follow-up (N=164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9F64A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12F56" w:rsidRPr="00912F56" w14:paraId="77D2BA59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B2131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rs (mean ± SD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5485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 ± 12.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0EE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8 ± 13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202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912F56" w:rsidRPr="00912F56" w14:paraId="53135E38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3EE27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sex, n (%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37B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 (49.1%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4B3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 (88.4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24D7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12F56" w:rsidRPr="00912F56" w14:paraId="4A601F3A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71D2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BMI, kg/m²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55935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5 ± 6.3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C30E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 ± 6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BED6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912F56" w:rsidRPr="00912F56" w14:paraId="0E1D8627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C97D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duration, yrs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9CF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 ± 6.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1D64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± 6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CD3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912F56" w:rsidRPr="00912F56" w14:paraId="1D121766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463C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use, n (%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2AE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21.4%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1E0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25.6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AE5E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912F56" w:rsidRPr="00912F56" w14:paraId="3BDEEE2F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8670A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comorbidity*, n (%)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5DEC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 (83.3%)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18A3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79.9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FF96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912F56" w:rsidRPr="00912F56" w14:paraId="50C7C8EB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42C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FE53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7FC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F0E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363077DA" w14:textId="77777777" w:rsidTr="00912F56">
        <w:trPr>
          <w:trHeight w:val="300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3CFC4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4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6575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rs at 2 years (N=169)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2575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t to follow-up (N=266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E56B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12F56" w:rsidRPr="00912F56" w14:paraId="58D93F24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BED5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rs (mean ± SD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ED0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 ± 12.3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5AB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 ± 12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8008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912F56" w:rsidRPr="00912F56" w14:paraId="1E91A977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2AD6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sex, n (%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16A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 (62.1%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E66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 (65.0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C55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912F56" w:rsidRPr="00912F56" w14:paraId="2DCF78FF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096E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BMI, kg/m²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9A9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0 ± 6.4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DC8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 ± 6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332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912F56" w:rsidRPr="00912F56" w14:paraId="3A9065F5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1A4F5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duration, yrs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081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 ± 7.2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75C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 ± 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1C7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912F56" w:rsidRPr="00912F56" w14:paraId="66397DE6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3D59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use, n (%)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54E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8.3%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E60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23.3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78A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912F56" w:rsidRPr="00912F56" w14:paraId="7C2ECE9E" w14:textId="77777777" w:rsidTr="00912F56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FDB96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comorbidity*, n (%)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7ED1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 (84.0%)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EB4B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 (82.0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8916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912F56" w:rsidRPr="00912F56" w14:paraId="283FD09C" w14:textId="77777777" w:rsidTr="00912F56">
        <w:trPr>
          <w:trHeight w:val="300"/>
        </w:trPr>
        <w:tc>
          <w:tcPr>
            <w:tcW w:w="1281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97810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Any comorbidity was defined as the presence of at least one obesity-related comorbidity (hypertension, dyslipidemia, NAFLD, OSA, etc.) other than diabetes.</w:t>
            </w:r>
          </w:p>
        </w:tc>
      </w:tr>
    </w:tbl>
    <w:p w14:paraId="36D262FD" w14:textId="77777777" w:rsidR="00912F56" w:rsidRDefault="00912F56"/>
    <w:p w14:paraId="6F22BC3C" w14:textId="77777777" w:rsidR="00912F56" w:rsidRDefault="00912F56">
      <w:pPr>
        <w:sectPr w:rsidR="00912F56" w:rsidSect="00912F5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3"/>
        <w:gridCol w:w="2854"/>
        <w:gridCol w:w="2675"/>
        <w:gridCol w:w="778"/>
      </w:tblGrid>
      <w:tr w:rsidR="00912F56" w:rsidRPr="00912F56" w14:paraId="4D16E2FD" w14:textId="77777777" w:rsidTr="00912F56">
        <w:trPr>
          <w:trHeight w:val="340"/>
        </w:trPr>
        <w:tc>
          <w:tcPr>
            <w:tcW w:w="97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43A5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y</w:t>
            </w:r>
            <w:proofErr w:type="spellEnd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able 9. Comparison of conventional vs. </w:t>
            </w:r>
            <w:proofErr w:type="spellStart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ctional</w:t>
            </w:r>
            <w:proofErr w:type="spellEnd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YGB at baseline, operative, and 1-year outcomes</w:t>
            </w:r>
          </w:p>
        </w:tc>
      </w:tr>
      <w:tr w:rsidR="00912F56" w:rsidRPr="00912F56" w14:paraId="05D57A31" w14:textId="77777777" w:rsidTr="00912F56">
        <w:trPr>
          <w:trHeight w:val="340"/>
        </w:trPr>
        <w:tc>
          <w:tcPr>
            <w:tcW w:w="3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ED9C8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5874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ventional RYGB (n=89)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37C6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ctional</w:t>
            </w:r>
            <w:proofErr w:type="spellEnd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YGB (n=16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90C9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12F56" w:rsidRPr="00912F56" w14:paraId="47ABB5A6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6225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characteristic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1610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A178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E32A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2012F33F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470A8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sex (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9E3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70%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A53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30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AEE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912F56" w:rsidRPr="00912F56" w14:paraId="7310728D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8B6F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E91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0 ± 12.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8B1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3 ± 11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F133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912F56" w:rsidRPr="00912F56" w14:paraId="782CD48F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820F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kg/m²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567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 ± 5.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1CA2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 ± 5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3F36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912F56" w:rsidRPr="00912F56" w14:paraId="65450391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3699B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 duration (years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62A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 ± 7.8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B0E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 ± 5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810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</w:tr>
      <w:tr w:rsidR="00912F56" w:rsidRPr="00912F56" w14:paraId="008D75B4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AED0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 (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32E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 ± 1.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DEB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 ± 1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7E1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</w:tr>
      <w:tr w:rsidR="00912F56" w:rsidRPr="00912F56" w14:paraId="03DEE253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2E17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peptide (ng/mL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0EF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± 2.8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BF5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 ± 2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74DC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912F56" w:rsidRPr="00912F56" w14:paraId="34138F05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4247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rative outcome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45324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728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A45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64ACD386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27341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ration time (min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668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3 ± 72.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6CBE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.5 ± 36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9E61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912F56" w:rsidRPr="00912F56" w14:paraId="56104A7D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AD58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spital </w:t>
            </w:r>
            <w:proofErr w:type="gramStart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y</w:t>
            </w:r>
            <w:proofErr w:type="gramEnd"/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days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5F7D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 ± 2.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AC8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 ± 2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AFC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12F56" w:rsidRPr="00912F56" w14:paraId="6093EDD2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9346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jor early complication (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CB38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%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1213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0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BBC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912F56" w:rsidRPr="00912F56" w14:paraId="5808E8D4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78428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jor late complication (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5B77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%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2E4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BF0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912F56" w:rsidRPr="00912F56" w14:paraId="079405A4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8F311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dmission (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BC2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0%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EA0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0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E6E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912F56" w:rsidRPr="00912F56" w14:paraId="50B826F9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1B80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operation (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DCC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%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CCD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0D4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912F56" w:rsidRPr="00912F56" w14:paraId="08A4E18A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F18D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 loss outcome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98EC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D626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42D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1151CF00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D1DC9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 (kg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C79C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1 ± 15.0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8348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2 ± 15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426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</w:tr>
      <w:tr w:rsidR="00912F56" w:rsidRPr="00912F56" w14:paraId="7CD51D9D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FB76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kg/m²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83C8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 ± 3.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660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 ± 4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C4C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912F56" w:rsidRPr="00912F56" w14:paraId="56001AEF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E19D5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TW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B55A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 ± 7.4%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27A5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9 ± 8.6%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B8A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912F56" w:rsidRPr="00912F56" w14:paraId="2DD29D1D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14DF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N remi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84E1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8BB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05D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</w:tr>
      <w:tr w:rsidR="00912F56" w:rsidRPr="00912F56" w14:paraId="4672323E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2281F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 remi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E4C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16.9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ABD5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5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E05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5C4E0C5E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E41ED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al remi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ECE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9.1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5130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69C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520A392B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D6AA2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rovement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A5B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24.7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2CC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31.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827A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66F355A7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FFEF6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hang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5032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4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C1B5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29DA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5D0AA4C9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D01F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gre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F0AD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1E9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6.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AAA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61E9C1DB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891C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lipidemia remi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8EC10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E31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31C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912F56" w:rsidRPr="00912F56" w14:paraId="710CA3B2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DB6E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i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4E1E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40.4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433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6.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06917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7226C6CE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C5C0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rovement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0163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31.5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F40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37.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9751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729586F5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B882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hang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42DD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3.4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758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2.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9F2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6E6E282F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5A44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gre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C6E2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A06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629C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7BCB2CDD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8924E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 remi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17E25" w14:textId="77777777" w:rsidR="00912F56" w:rsidRPr="00912F56" w:rsidRDefault="00912F56" w:rsidP="00912F5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3A0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C815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12F56" w:rsidRPr="00912F56" w14:paraId="5A30545D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0BF4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 remi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8583F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56.2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431A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5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0A99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04C16D48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6A40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al remission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5D36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7.9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A1BC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6D2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19F430C7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A2878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rovement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37BE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34.8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5E0B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56.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6CD06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2F56" w:rsidRPr="00912F56" w14:paraId="28C9AB00" w14:textId="77777777" w:rsidTr="00912F56">
        <w:trPr>
          <w:trHeight w:val="340"/>
        </w:trPr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014B7" w14:textId="77777777" w:rsidR="00912F56" w:rsidRPr="00912F56" w:rsidRDefault="00912F56" w:rsidP="00912F5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hange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782D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1%)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2CA64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8.8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B5430" w14:textId="77777777" w:rsidR="00912F56" w:rsidRPr="00912F56" w:rsidRDefault="00912F56" w:rsidP="00912F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2F56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42451426" w14:textId="77777777" w:rsidR="00912F56" w:rsidRPr="00912F56" w:rsidRDefault="00912F56"/>
    <w:sectPr w:rsidR="00912F56" w:rsidRPr="00912F56" w:rsidSect="00912F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B91"/>
    <w:rsid w:val="000D7B01"/>
    <w:rsid w:val="001B79A8"/>
    <w:rsid w:val="002236FF"/>
    <w:rsid w:val="002512CA"/>
    <w:rsid w:val="00302133"/>
    <w:rsid w:val="00360B91"/>
    <w:rsid w:val="00451CFC"/>
    <w:rsid w:val="006222E7"/>
    <w:rsid w:val="00653E1D"/>
    <w:rsid w:val="00691EEE"/>
    <w:rsid w:val="00912F56"/>
    <w:rsid w:val="009C55E5"/>
    <w:rsid w:val="00A950DF"/>
    <w:rsid w:val="00C11F01"/>
    <w:rsid w:val="00C14E90"/>
    <w:rsid w:val="00C17FE8"/>
    <w:rsid w:val="00C504FA"/>
    <w:rsid w:val="00FF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24340"/>
  <w15:chartTrackingRefBased/>
  <w15:docId w15:val="{9C982B59-E4C3-7741-9FDF-00BEB5EA3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B91"/>
  </w:style>
  <w:style w:type="paragraph" w:styleId="1">
    <w:name w:val="heading 1"/>
    <w:basedOn w:val="a"/>
    <w:next w:val="a"/>
    <w:link w:val="1Char"/>
    <w:uiPriority w:val="9"/>
    <w:qFormat/>
    <w:rsid w:val="00360B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0B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0B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60B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60B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60B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60B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60B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60B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60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360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360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360B91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360B91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360B91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360B91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360B91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360B9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60B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60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60B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60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60B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60B9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60B9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60B9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60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60B9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60B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74</Words>
  <Characters>10112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영석</dc:creator>
  <cp:keywords/>
  <dc:description/>
  <cp:lastModifiedBy>박영석</cp:lastModifiedBy>
  <cp:revision>2</cp:revision>
  <dcterms:created xsi:type="dcterms:W3CDTF">2025-10-02T22:20:00Z</dcterms:created>
  <dcterms:modified xsi:type="dcterms:W3CDTF">2025-10-02T22:20:00Z</dcterms:modified>
</cp:coreProperties>
</file>